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701"/>
        <w:tblW w:w="4070" w:type="pct"/>
        <w:shd w:val="clear" w:color="000000" w:fill="FFFFFF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3"/>
        <w:gridCol w:w="2109"/>
        <w:gridCol w:w="930"/>
        <w:gridCol w:w="376"/>
        <w:gridCol w:w="1046"/>
        <w:gridCol w:w="1306"/>
        <w:gridCol w:w="1306"/>
        <w:gridCol w:w="2152"/>
        <w:gridCol w:w="515"/>
        <w:gridCol w:w="16"/>
        <w:gridCol w:w="160"/>
      </w:tblGrid>
      <w:tr w:rsidR="005831F9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831F9" w:rsidRPr="001E67CE" w:rsidRDefault="005831F9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1E67CE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831F9" w:rsidRPr="001E67CE" w:rsidRDefault="005831F9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1E67CE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7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831F9" w:rsidRPr="004F5A02" w:rsidRDefault="005831F9" w:rsidP="005831F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fr-FR"/>
              </w:rPr>
              <w:t>GILR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F9" w:rsidRPr="004F5A02" w:rsidRDefault="005831F9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04F46" w:rsidRPr="004F5A02" w:rsidRDefault="00F04F46" w:rsidP="005831F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  <w:t>Term birth weight</w:t>
            </w:r>
          </w:p>
        </w:tc>
        <w:tc>
          <w:tcPr>
            <w:tcW w:w="15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5831F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  <w:t>Preterm birth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Air pollutants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Window of exposure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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OR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CI95%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NO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Entire pregnancy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20606E" w:rsidP="00AD767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-0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20606E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23AC5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1.0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23AC5" w:rsidP="00F23AC5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 xml:space="preserve">[0.99 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;1.0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5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 xml:space="preserve">T1 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-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AD767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23AC5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23AC5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7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;1.02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23AC5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23AC5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7 ;1.02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3.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F23AC5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0</w:t>
            </w:r>
            <w:r w:rsidR="00F23AC5"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F23AC5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1 ;1.</w:t>
            </w:r>
            <w:r w:rsidR="00F23AC5"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05</w:t>
            </w: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M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10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20606E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8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20606E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B02D9C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9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B02D9C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7;1.03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T1 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B02D9C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B02D9C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</w:t>
            </w:r>
            <w:r w:rsidR="00B02D9C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91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;</w:t>
            </w:r>
            <w:r w:rsidR="00B02D9C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1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B02D9C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B02D9C" w:rsidP="00B02D9C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0.92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;1.0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1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04F46" w:rsidRPr="004F5A02" w:rsidTr="005831F9">
        <w:trPr>
          <w:gridAfter w:val="2"/>
          <w:wAfter w:w="76" w:type="pct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T3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-0.0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04F46" w:rsidRPr="004F5A02" w:rsidRDefault="00AD767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9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1</w:t>
            </w:r>
            <w:r w:rsidR="00B02D9C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.0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B02D9C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0.97;1.07</w:t>
            </w:r>
            <w:r w:rsidR="00F04F46"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04F46" w:rsidRPr="004F5A02" w:rsidTr="001E67CE">
        <w:tc>
          <w:tcPr>
            <w:tcW w:w="1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F04F46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04F46" w:rsidRPr="004F5A02" w:rsidRDefault="00F04F46" w:rsidP="00131E2B">
            <w:pPr>
              <w:adjustRightInd w:val="0"/>
              <w:snapToGrid w:val="0"/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78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F46" w:rsidRPr="004F5A02" w:rsidRDefault="00F04F46" w:rsidP="00131E2B">
            <w:pPr>
              <w:adjustRightInd w:val="0"/>
              <w:snapToGrid w:val="0"/>
              <w:spacing w:after="0" w:line="48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1"/>
      </w:tblGrid>
      <w:tr w:rsidR="00131E2B" w:rsidRPr="004F5A02" w:rsidTr="00131E2B">
        <w:trPr>
          <w:trHeight w:val="300"/>
        </w:trPr>
        <w:tc>
          <w:tcPr>
            <w:tcW w:w="10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E2B" w:rsidRPr="004F5A02" w:rsidRDefault="00131E2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u w:val="single"/>
                <w:lang w:val="en-US" w:eastAsia="fr-FR"/>
              </w:rPr>
              <w:t>Adjusted on</w:t>
            </w:r>
            <w:r w:rsidR="00B11CE2"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: maternal age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, woman’s primary maternity (yes or no), and maternity classification (class I: low risk, class II: moderate risk and class III: high risk). </w:t>
            </w:r>
          </w:p>
        </w:tc>
      </w:tr>
      <w:tr w:rsidR="00131E2B" w:rsidRPr="004F5A02" w:rsidTr="00131E2B">
        <w:trPr>
          <w:trHeight w:val="300"/>
        </w:trPr>
        <w:tc>
          <w:tcPr>
            <w:tcW w:w="10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E2B" w:rsidRPr="004F5A02" w:rsidRDefault="00131E2B" w:rsidP="00131E2B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u w:val="single"/>
                <w:lang w:val="en-US" w:eastAsia="fr-FR"/>
              </w:rPr>
              <w:t>Legend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: Bold character presents significant result at 5%. Ref: referent value. </w:t>
            </w:r>
            <w:r w:rsidRPr="004F5A02">
              <w:rPr>
                <w:rFonts w:ascii="Symbol" w:eastAsia="Times New Roman" w:hAnsi="Symbol"/>
                <w:iCs/>
                <w:color w:val="000000"/>
                <w:sz w:val="20"/>
                <w:szCs w:val="20"/>
                <w:lang w:val="en-US" w:eastAsia="fr-FR"/>
              </w:rPr>
              <w:t>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 corresponds to regression coefficient of a linear regression</w:t>
            </w:r>
            <w:proofErr w:type="gramStart"/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;</w:t>
            </w:r>
            <w:proofErr w:type="gramEnd"/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 OR: Odds Ratio. NO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: Nitrogen dioxide. PM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10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: Particulate matter &lt; 10</w:t>
            </w:r>
            <w:r w:rsidRPr="004F5A02">
              <w:rPr>
                <w:rFonts w:ascii="Palatino Linotype" w:hAnsi="Palatino Linotype" w:cs="AdvTTb5929f4c"/>
                <w:sz w:val="20"/>
                <w:szCs w:val="20"/>
                <w:lang w:val="en-US"/>
              </w:rPr>
              <w:t xml:space="preserve"> </w:t>
            </w:r>
            <w:r w:rsidRPr="004F5A02">
              <w:rPr>
                <w:rFonts w:ascii="Palatino Linotype" w:hAnsi="Palatino Linotype" w:cs="AdvTTb5929f4c+03"/>
                <w:sz w:val="20"/>
                <w:szCs w:val="20"/>
              </w:rPr>
              <w:t>μ</w:t>
            </w:r>
            <w:r w:rsidRPr="004F5A02">
              <w:rPr>
                <w:rFonts w:ascii="Palatino Linotype" w:hAnsi="Palatino Linotype" w:cs="AdvTTb5929f4c"/>
                <w:sz w:val="20"/>
                <w:szCs w:val="20"/>
                <w:lang w:val="en-US"/>
              </w:rPr>
              <w:t xml:space="preserve">m 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in aerodynamic diameter.</w:t>
            </w:r>
          </w:p>
        </w:tc>
      </w:tr>
    </w:tbl>
    <w:p w:rsidR="00A2424D" w:rsidRPr="004F5A02" w:rsidRDefault="00A2424D" w:rsidP="00A2424D">
      <w:pPr>
        <w:rPr>
          <w:lang w:val="en-GB"/>
        </w:rPr>
      </w:pPr>
    </w:p>
    <w:tbl>
      <w:tblPr>
        <w:tblpPr w:leftFromText="141" w:rightFromText="141" w:vertAnchor="page" w:horzAnchor="margin" w:tblpY="2701"/>
        <w:tblW w:w="4023" w:type="pct"/>
        <w:shd w:val="clear" w:color="000000" w:fill="FFFFFF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3236"/>
        <w:gridCol w:w="1514"/>
        <w:gridCol w:w="1393"/>
        <w:gridCol w:w="1393"/>
        <w:gridCol w:w="2292"/>
      </w:tblGrid>
      <w:tr w:rsidR="005831F9" w:rsidRPr="004F5A02" w:rsidTr="005831F9"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831F9" w:rsidRPr="004F5A02" w:rsidRDefault="005831F9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831F9" w:rsidRPr="004F5A02" w:rsidRDefault="005831F9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9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831F9" w:rsidRPr="004F5A02" w:rsidRDefault="005831F9" w:rsidP="005831F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fr-FR"/>
              </w:rPr>
              <w:t>BOYS</w:t>
            </w:r>
          </w:p>
        </w:tc>
      </w:tr>
      <w:tr w:rsidR="00F61DED" w:rsidRPr="004F5A02" w:rsidTr="005831F9"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61DED" w:rsidRPr="004F5A02" w:rsidRDefault="00F61DED" w:rsidP="005831F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  <w:t>Term birth weight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5831F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val="en-US" w:eastAsia="fr-FR"/>
              </w:rPr>
              <w:t>Preterm birth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Air pollutants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Window of exposur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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OR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CI95%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NO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Entire pregnanc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1.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0.95;1.07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 xml:space="preserve">T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1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5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3 ;1.02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3 ;1.04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-4.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1 ;1.22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M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1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3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9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0.76;1.09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 xml:space="preserve">T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  <w:t>-9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  <w:t>0.0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fr-FR"/>
              </w:rPr>
              <w:t>[0.76;0.95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T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-2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0.89;1.09]</w:t>
            </w:r>
          </w:p>
        </w:tc>
      </w:tr>
      <w:tr w:rsidR="00F61DED" w:rsidRPr="004F5A02" w:rsidTr="005831F9"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T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-5.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[0.90;1.12]</w:t>
            </w:r>
          </w:p>
        </w:tc>
      </w:tr>
    </w:tbl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1"/>
      </w:tblGrid>
      <w:tr w:rsidR="00A2424D" w:rsidRPr="004F5A02" w:rsidTr="004832F4">
        <w:trPr>
          <w:trHeight w:val="300"/>
        </w:trPr>
        <w:tc>
          <w:tcPr>
            <w:tcW w:w="10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424D" w:rsidRPr="004F5A02" w:rsidRDefault="00A2424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u w:val="single"/>
                <w:lang w:val="en-US" w:eastAsia="fr-FR"/>
              </w:rPr>
              <w:t>Adjusted on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:</w:t>
            </w:r>
            <w:r w:rsidR="001E67CE"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 maternal age, 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woman’s primary maternity (yes or no), and maternity classification (class I: low risk, class II: moderate risk and class III: high risk). </w:t>
            </w:r>
          </w:p>
        </w:tc>
      </w:tr>
      <w:tr w:rsidR="00A2424D" w:rsidRPr="004F5A02" w:rsidTr="004832F4">
        <w:trPr>
          <w:trHeight w:val="300"/>
        </w:trPr>
        <w:tc>
          <w:tcPr>
            <w:tcW w:w="10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424D" w:rsidRPr="004F5A02" w:rsidRDefault="00A2424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u w:val="single"/>
                <w:lang w:val="en-US" w:eastAsia="fr-FR"/>
              </w:rPr>
              <w:t>Legend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: Bold character presents significant result at 5%. Ref: referent value. </w:t>
            </w:r>
            <w:r w:rsidRPr="004F5A02">
              <w:rPr>
                <w:rFonts w:ascii="Symbol" w:eastAsia="Times New Roman" w:hAnsi="Symbol"/>
                <w:iCs/>
                <w:color w:val="000000"/>
                <w:sz w:val="20"/>
                <w:szCs w:val="20"/>
                <w:lang w:val="en-US" w:eastAsia="fr-FR"/>
              </w:rPr>
              <w:t>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 corresponds to regression coefficient of a linear regression</w:t>
            </w:r>
            <w:proofErr w:type="gramStart"/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;</w:t>
            </w:r>
            <w:proofErr w:type="gramEnd"/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 xml:space="preserve"> OR: Odds Ratio. NO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: Nitrogen dioxide. PM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10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: Particulate matter &lt; 10</w:t>
            </w:r>
            <w:r w:rsidRPr="004F5A02">
              <w:rPr>
                <w:rFonts w:ascii="Palatino Linotype" w:hAnsi="Palatino Linotype" w:cs="AdvTTb5929f4c"/>
                <w:sz w:val="20"/>
                <w:szCs w:val="20"/>
                <w:lang w:val="en-US"/>
              </w:rPr>
              <w:t xml:space="preserve"> </w:t>
            </w:r>
            <w:r w:rsidRPr="004F5A02">
              <w:rPr>
                <w:rFonts w:ascii="Palatino Linotype" w:hAnsi="Palatino Linotype" w:cs="AdvTTb5929f4c+03"/>
                <w:sz w:val="20"/>
                <w:szCs w:val="20"/>
              </w:rPr>
              <w:t>μ</w:t>
            </w:r>
            <w:r w:rsidRPr="004F5A02">
              <w:rPr>
                <w:rFonts w:ascii="Palatino Linotype" w:hAnsi="Palatino Linotype" w:cs="AdvTTb5929f4c"/>
                <w:sz w:val="20"/>
                <w:szCs w:val="20"/>
                <w:lang w:val="en-US"/>
              </w:rPr>
              <w:t xml:space="preserve">m </w:t>
            </w:r>
            <w:r w:rsidRPr="004F5A02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  <w:lang w:val="en-US" w:eastAsia="fr-FR"/>
              </w:rPr>
              <w:t>in aerodynamic diameter.</w:t>
            </w:r>
          </w:p>
        </w:tc>
      </w:tr>
    </w:tbl>
    <w:p w:rsidR="00A2424D" w:rsidRPr="004F5A02" w:rsidRDefault="00A2424D" w:rsidP="00A2424D">
      <w:pPr>
        <w:rPr>
          <w:lang w:val="en-GB"/>
        </w:rPr>
      </w:pPr>
      <w:r w:rsidRPr="004F5A02">
        <w:rPr>
          <w:lang w:val="en-GB"/>
        </w:rPr>
        <w:br w:type="page"/>
      </w:r>
    </w:p>
    <w:tbl>
      <w:tblPr>
        <w:tblW w:w="389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2"/>
        <w:gridCol w:w="1282"/>
        <w:gridCol w:w="1927"/>
        <w:gridCol w:w="1134"/>
        <w:gridCol w:w="1213"/>
        <w:gridCol w:w="1134"/>
        <w:gridCol w:w="1243"/>
      </w:tblGrid>
      <w:tr w:rsidR="00F61DED" w:rsidRPr="004F5A02" w:rsidTr="00CA7D63">
        <w:trPr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7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fr-FR"/>
              </w:rPr>
              <w:t>GIRLS</w:t>
            </w:r>
          </w:p>
        </w:tc>
      </w:tr>
      <w:tr w:rsidR="00F61DED" w:rsidRPr="004F5A02" w:rsidTr="00CA7D63">
        <w:trPr>
          <w:jc w:val="center"/>
        </w:trPr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Term</w:t>
            </w:r>
            <w:proofErr w:type="spellEnd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Preterm</w:t>
            </w:r>
            <w:proofErr w:type="spellEnd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</w:p>
        </w:tc>
      </w:tr>
      <w:tr w:rsidR="00F61DED" w:rsidRPr="004F5A02" w:rsidTr="00CA7D63">
        <w:trPr>
          <w:jc w:val="center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Window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exposu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CI95%]</w:t>
            </w:r>
          </w:p>
        </w:tc>
      </w:tr>
      <w:tr w:rsidR="00F61DED" w:rsidRPr="004F5A02" w:rsidTr="00CA7D63">
        <w:trPr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1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individuals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NO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1DED" w:rsidRPr="004F5A02" w:rsidRDefault="00F61DED" w:rsidP="004832F4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0 ;1.13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SE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6 ;1.26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2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5 ;1.51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5 ;1.49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7.6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36 ;1.90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1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individuals</w:t>
            </w:r>
            <w:proofErr w:type="spellEnd"/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NO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T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0.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0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,95 ;1.05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4 ;1.05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3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2 ;1.05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SE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7 ;1.26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2.4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5 ;1.51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8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5 ;1.49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7.6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37 ;1.91]</w:t>
            </w:r>
          </w:p>
        </w:tc>
      </w:tr>
      <w:tr w:rsidR="00F61DED" w:rsidRPr="004F5A02" w:rsidTr="00CA7D63">
        <w:trPr>
          <w:jc w:val="center"/>
        </w:trPr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1DED" w:rsidRPr="004F5A02" w:rsidRDefault="00F61DED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Level-1 individual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PM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val="en-GB" w:eastAsia="fr-FR"/>
              </w:rPr>
              <w:t>1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Entire pregna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8.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DED" w:rsidRPr="004F5A02" w:rsidRDefault="00F61DED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75 ;1.10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C1493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SE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877B4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7 ;1.26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2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6 ;1.52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4 ;1.47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7.2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35 ;1.89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1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individuals</w:t>
            </w:r>
            <w:proofErr w:type="spellEnd"/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M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T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1 ;1.03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3 ;1.04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0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5 ;1.19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S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6 ;1.26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2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6 ;1.51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AB1651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4 ;1.48]</w:t>
            </w:r>
          </w:p>
        </w:tc>
      </w:tr>
      <w:tr w:rsidR="00C14939" w:rsidRPr="004F5A02" w:rsidTr="00CA7D63">
        <w:trPr>
          <w:jc w:val="center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7.2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60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4939" w:rsidRPr="004F5A02" w:rsidRDefault="00C14939" w:rsidP="00B2747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35 ;1.89]</w:t>
            </w:r>
          </w:p>
        </w:tc>
      </w:tr>
    </w:tbl>
    <w:p w:rsidR="00131E2B" w:rsidRPr="004F5A02" w:rsidRDefault="00131E2B">
      <w:pPr>
        <w:rPr>
          <w:lang w:val="en-GB"/>
        </w:rPr>
      </w:pPr>
    </w:p>
    <w:tbl>
      <w:tblPr>
        <w:tblW w:w="374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5"/>
        <w:gridCol w:w="1282"/>
        <w:gridCol w:w="1927"/>
        <w:gridCol w:w="1134"/>
        <w:gridCol w:w="1213"/>
        <w:gridCol w:w="1134"/>
        <w:gridCol w:w="1359"/>
        <w:gridCol w:w="28"/>
      </w:tblGrid>
      <w:tr w:rsidR="007F6324" w:rsidRPr="004F5A02" w:rsidTr="00CA7D63">
        <w:trPr>
          <w:trHeight w:val="92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fr-FR"/>
              </w:rPr>
              <w:t>BOYS</w:t>
            </w:r>
          </w:p>
        </w:tc>
      </w:tr>
      <w:tr w:rsidR="007F6324" w:rsidRPr="004F5A02" w:rsidTr="00CA7D63">
        <w:trPr>
          <w:gridAfter w:val="1"/>
          <w:wAfter w:w="28" w:type="dxa"/>
          <w:jc w:val="center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Term</w:t>
            </w:r>
            <w:proofErr w:type="spellEnd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Preterm</w:t>
            </w:r>
            <w:proofErr w:type="spellEnd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bCs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</w:p>
        </w:tc>
      </w:tr>
      <w:tr w:rsidR="007F6324" w:rsidRPr="004F5A02" w:rsidTr="00CA7D63">
        <w:trPr>
          <w:gridAfter w:val="1"/>
          <w:wAfter w:w="28" w:type="dxa"/>
          <w:jc w:val="center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Window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exposu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CI95%]</w:t>
            </w:r>
          </w:p>
        </w:tc>
      </w:tr>
      <w:tr w:rsidR="007F6324" w:rsidRPr="004F5A02" w:rsidTr="00CA7D63">
        <w:trPr>
          <w:gridAfter w:val="1"/>
          <w:wAfter w:w="28" w:type="dxa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1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individuals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NO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6324" w:rsidRPr="004F5A02" w:rsidRDefault="007F6324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6324" w:rsidRPr="004F5A02" w:rsidRDefault="0053771B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0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6324" w:rsidRPr="004F5A02" w:rsidRDefault="0053771B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6324" w:rsidRPr="004F5A02" w:rsidRDefault="00F4087C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6324" w:rsidRPr="004F5A02" w:rsidRDefault="00F4087C" w:rsidP="008B4D79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7 ;1.08]</w:t>
            </w:r>
          </w:p>
        </w:tc>
      </w:tr>
      <w:tr w:rsidR="00CA7D63" w:rsidRPr="004F5A02" w:rsidTr="00B212ED">
        <w:trPr>
          <w:gridAfter w:val="1"/>
          <w:wAfter w:w="28" w:type="dxa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SE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CA7D63" w:rsidRPr="004F5A02" w:rsidTr="00B212ED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7 ;1.23]</w:t>
            </w:r>
          </w:p>
        </w:tc>
      </w:tr>
      <w:tr w:rsidR="00CA7D63" w:rsidRPr="004F5A02" w:rsidTr="00B212ED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4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1 ;1.14]</w:t>
            </w:r>
          </w:p>
        </w:tc>
      </w:tr>
      <w:tr w:rsidR="00CA7D63" w:rsidRPr="004F5A02" w:rsidTr="00B212ED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6.3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9 ;1.37]</w:t>
            </w:r>
          </w:p>
        </w:tc>
      </w:tr>
      <w:tr w:rsidR="00CA7D63" w:rsidRPr="004F5A02" w:rsidTr="00B212ED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-26.6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A7D63" w:rsidRPr="004F5A02" w:rsidRDefault="00CA7D63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7 ;1.45]</w:t>
            </w:r>
          </w:p>
        </w:tc>
      </w:tr>
      <w:tr w:rsidR="00D613B0" w:rsidRPr="004F5A02" w:rsidTr="00B073C9">
        <w:trPr>
          <w:gridAfter w:val="1"/>
          <w:wAfter w:w="28" w:type="dxa"/>
          <w:jc w:val="center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1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individuals</w:t>
            </w:r>
            <w:proofErr w:type="spellEnd"/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NO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T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3 ;1.03]</w:t>
            </w:r>
          </w:p>
        </w:tc>
      </w:tr>
      <w:tr w:rsidR="00D613B0" w:rsidRPr="004F5A02" w:rsidTr="00B073C9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4 ;1.04]</w:t>
            </w:r>
          </w:p>
        </w:tc>
      </w:tr>
      <w:tr w:rsidR="00D613B0" w:rsidRPr="004F5A02" w:rsidTr="00B073C9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-5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1 ;1.21]</w:t>
            </w:r>
          </w:p>
        </w:tc>
      </w:tr>
      <w:tr w:rsidR="00D613B0" w:rsidRPr="004F5A02" w:rsidTr="00012339">
        <w:trPr>
          <w:gridAfter w:val="1"/>
          <w:wAfter w:w="28" w:type="dxa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SE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D613B0" w:rsidRPr="004F5A02" w:rsidTr="00012339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7 ;1.23]</w:t>
            </w:r>
          </w:p>
        </w:tc>
      </w:tr>
      <w:tr w:rsidR="00D613B0" w:rsidRPr="004F5A02" w:rsidTr="00012339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4.8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1 ;1.14]</w:t>
            </w:r>
          </w:p>
        </w:tc>
      </w:tr>
      <w:tr w:rsidR="00D613B0" w:rsidRPr="004F5A02" w:rsidTr="00012339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6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9 ;1.37]</w:t>
            </w:r>
          </w:p>
        </w:tc>
      </w:tr>
      <w:tr w:rsidR="00D613B0" w:rsidRPr="004F5A02" w:rsidTr="00012339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-26.7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[1.07 ;1.45]</w:t>
            </w:r>
          </w:p>
        </w:tc>
      </w:tr>
      <w:tr w:rsidR="00FE5BDE" w:rsidRPr="004F5A02" w:rsidTr="00CA7D63">
        <w:trPr>
          <w:gridAfter w:val="1"/>
          <w:wAfter w:w="28" w:type="dxa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5BDE" w:rsidRPr="004F5A02" w:rsidRDefault="00FE5BDE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Level-1 individual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5BDE" w:rsidRPr="004F5A02" w:rsidRDefault="00FE5BDE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PM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val="en-GB" w:eastAsia="fr-FR"/>
              </w:rPr>
              <w:t>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5BDE" w:rsidRPr="004F5A02" w:rsidRDefault="00FE5BDE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Entire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5BDE" w:rsidRPr="004F5A02" w:rsidRDefault="00FE5BDE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0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5BDE" w:rsidRPr="004F5A02" w:rsidRDefault="00FE5BDE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GB" w:eastAsia="fr-FR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5BDE" w:rsidRPr="004F5A02" w:rsidRDefault="00481189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5BDE" w:rsidRPr="004F5A02" w:rsidRDefault="00481189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78 ;1.12]</w:t>
            </w:r>
          </w:p>
        </w:tc>
      </w:tr>
      <w:tr w:rsidR="00D613B0" w:rsidRPr="004F5A02" w:rsidTr="00261417">
        <w:trPr>
          <w:gridAfter w:val="1"/>
          <w:wAfter w:w="28" w:type="dxa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SE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D613B0" w:rsidRPr="004F5A02" w:rsidTr="00261417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8 ;1.23]</w:t>
            </w:r>
          </w:p>
        </w:tc>
      </w:tr>
      <w:tr w:rsidR="00D613B0" w:rsidRPr="004F5A02" w:rsidTr="00261417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4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2 ;1.14]</w:t>
            </w:r>
          </w:p>
        </w:tc>
      </w:tr>
      <w:tr w:rsidR="00D613B0" w:rsidRPr="004F5A02" w:rsidTr="00261417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6.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9 ;1.36]</w:t>
            </w:r>
          </w:p>
        </w:tc>
      </w:tr>
      <w:tr w:rsidR="00D613B0" w:rsidRPr="004F5A02" w:rsidTr="00261417">
        <w:trPr>
          <w:gridAfter w:val="1"/>
          <w:wAfter w:w="28" w:type="dxa"/>
          <w:trHeight w:val="358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-26.5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1.06 ;1.45]</w:t>
            </w:r>
          </w:p>
        </w:tc>
      </w:tr>
      <w:tr w:rsidR="00D613B0" w:rsidRPr="004F5A02" w:rsidTr="00C37BC4">
        <w:trPr>
          <w:gridAfter w:val="1"/>
          <w:wAfter w:w="28" w:type="dxa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1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individuals</w:t>
            </w:r>
            <w:proofErr w:type="spellEnd"/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PM</w:t>
            </w: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  <w:lang w:eastAsia="fr-FR"/>
              </w:rPr>
              <w:t>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T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77 ;0.97]</w:t>
            </w:r>
          </w:p>
        </w:tc>
      </w:tr>
      <w:tr w:rsidR="00D613B0" w:rsidRPr="004F5A02" w:rsidTr="00C37BC4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9 ;1.10]</w:t>
            </w:r>
          </w:p>
        </w:tc>
      </w:tr>
      <w:tr w:rsidR="00D613B0" w:rsidRPr="004F5A02" w:rsidTr="00C37BC4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7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1 ;1.13]</w:t>
            </w:r>
          </w:p>
        </w:tc>
      </w:tr>
      <w:tr w:rsidR="00D613B0" w:rsidRPr="004F5A02" w:rsidTr="00F41155">
        <w:trPr>
          <w:gridAfter w:val="1"/>
          <w:wAfter w:w="28" w:type="dxa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Level-2 </w:t>
            </w: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ensus</w:t>
            </w:r>
            <w:proofErr w:type="spellEnd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 block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 xml:space="preserve">SE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--</w:t>
            </w:r>
          </w:p>
        </w:tc>
      </w:tr>
      <w:tr w:rsidR="00D613B0" w:rsidRPr="004F5A02" w:rsidTr="00F41155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8 ;1.23]</w:t>
            </w:r>
          </w:p>
        </w:tc>
      </w:tr>
      <w:tr w:rsidR="00D613B0" w:rsidRPr="004F5A02" w:rsidTr="00F41155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4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82 ;1.14]</w:t>
            </w:r>
          </w:p>
        </w:tc>
      </w:tr>
      <w:tr w:rsidR="00D613B0" w:rsidRPr="004F5A02" w:rsidTr="00F41155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6.2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0.99 ;1.36]</w:t>
            </w:r>
          </w:p>
        </w:tc>
      </w:tr>
      <w:tr w:rsidR="00D613B0" w:rsidRPr="004F5A02" w:rsidTr="00F41155">
        <w:trPr>
          <w:gridAfter w:val="1"/>
          <w:wAfter w:w="28" w:type="dxa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Class 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-26.4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3B0" w:rsidRPr="004F5A02" w:rsidRDefault="00D613B0" w:rsidP="00FE5BDE">
            <w:pPr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</w:pPr>
            <w:r w:rsidRPr="004F5A02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fr-FR"/>
              </w:rPr>
              <w:t>[1.06 ;1.45]</w:t>
            </w:r>
          </w:p>
        </w:tc>
      </w:tr>
    </w:tbl>
    <w:p w:rsidR="002D5849" w:rsidRPr="004F5A02" w:rsidRDefault="002D5849">
      <w:pPr>
        <w:rPr>
          <w:lang w:val="en-GB"/>
        </w:rPr>
      </w:pPr>
    </w:p>
    <w:p w:rsidR="00B7405C" w:rsidRPr="004F5A02" w:rsidRDefault="00B7405C" w:rsidP="00B7405C">
      <w:pPr>
        <w:adjustRightInd w:val="0"/>
        <w:snapToGrid w:val="0"/>
        <w:spacing w:after="0" w:line="240" w:lineRule="auto"/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</w:pP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u w:val="single"/>
          <w:lang w:val="en-US" w:eastAsia="fr-FR"/>
        </w:rPr>
        <w:lastRenderedPageBreak/>
        <w:t>Adjusted on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 xml:space="preserve">: mother's age, woman’s primary maternity (yes or no), and maternity classification (class I: low risk, class II: moderate risk and class III: high risk). </w:t>
      </w:r>
    </w:p>
    <w:p w:rsidR="00B7405C" w:rsidRPr="004F5A02" w:rsidRDefault="00B7405C" w:rsidP="00B7405C">
      <w:pPr>
        <w:adjustRightInd w:val="0"/>
        <w:snapToGrid w:val="0"/>
        <w:spacing w:after="0" w:line="240" w:lineRule="auto"/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</w:pP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u w:val="single"/>
          <w:lang w:val="en-US" w:eastAsia="fr-FR"/>
        </w:rPr>
        <w:t>Legend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 xml:space="preserve">: Bold character presents significant result at 5%. Ref: referent value. </w:t>
      </w:r>
      <w:r w:rsidRPr="004F5A02">
        <w:rPr>
          <w:rFonts w:ascii="Symbol" w:eastAsia="Times New Roman" w:hAnsi="Symbol"/>
          <w:iCs/>
          <w:color w:val="000000"/>
          <w:sz w:val="20"/>
          <w:szCs w:val="20"/>
          <w:lang w:val="en-US" w:eastAsia="fr-FR"/>
        </w:rPr>
        <w:t>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 xml:space="preserve"> corresponds to regression coefficient of a linear regression</w:t>
      </w:r>
      <w:proofErr w:type="gramStart"/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>;</w:t>
      </w:r>
      <w:proofErr w:type="gramEnd"/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 xml:space="preserve"> OR: Odds Ratio. “---</w:t>
      </w:r>
      <w:proofErr w:type="gramStart"/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>“ not</w:t>
      </w:r>
      <w:proofErr w:type="gramEnd"/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 xml:space="preserve"> applicable. </w:t>
      </w:r>
    </w:p>
    <w:p w:rsidR="00B7405C" w:rsidRPr="005B5459" w:rsidRDefault="00B7405C" w:rsidP="00B7405C">
      <w:pPr>
        <w:adjustRightInd w:val="0"/>
        <w:snapToGrid w:val="0"/>
        <w:spacing w:after="0" w:line="240" w:lineRule="auto"/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</w:pP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>SES: Neighborhood socioeconomic status With Class 1 corresponding to the less deprived and class 5 the most deprived; NO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vertAlign w:val="subscript"/>
          <w:lang w:val="en-US" w:eastAsia="fr-FR"/>
        </w:rPr>
        <w:t>2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>: Nitrogen dioxide. PM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vertAlign w:val="subscript"/>
          <w:lang w:val="en-US" w:eastAsia="fr-FR"/>
        </w:rPr>
        <w:t>10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>: Particulate matter &lt; 10</w:t>
      </w:r>
      <w:r w:rsidRPr="004F5A02">
        <w:rPr>
          <w:rFonts w:ascii="Palatino Linotype" w:hAnsi="Palatino Linotype" w:cs="AdvTTb5929f4c"/>
          <w:sz w:val="20"/>
          <w:szCs w:val="20"/>
          <w:lang w:val="en-US"/>
        </w:rPr>
        <w:t xml:space="preserve"> </w:t>
      </w:r>
      <w:r w:rsidRPr="004F5A02">
        <w:rPr>
          <w:rFonts w:ascii="Palatino Linotype" w:hAnsi="Palatino Linotype" w:cs="AdvTTb5929f4c+03"/>
          <w:sz w:val="20"/>
          <w:szCs w:val="20"/>
        </w:rPr>
        <w:t>μ</w:t>
      </w:r>
      <w:r w:rsidRPr="004F5A02">
        <w:rPr>
          <w:rFonts w:ascii="Palatino Linotype" w:hAnsi="Palatino Linotype" w:cs="AdvTTb5929f4c"/>
          <w:sz w:val="20"/>
          <w:szCs w:val="20"/>
          <w:lang w:val="en-US"/>
        </w:rPr>
        <w:t xml:space="preserve">m </w:t>
      </w:r>
      <w:r w:rsidRPr="004F5A02">
        <w:rPr>
          <w:rFonts w:ascii="Palatino Linotype" w:eastAsia="Times New Roman" w:hAnsi="Palatino Linotype"/>
          <w:iCs/>
          <w:color w:val="000000"/>
          <w:sz w:val="20"/>
          <w:szCs w:val="20"/>
          <w:lang w:val="en-US" w:eastAsia="fr-FR"/>
        </w:rPr>
        <w:t>in aerodynamic diameter.</w:t>
      </w:r>
      <w:bookmarkStart w:id="0" w:name="_GoBack"/>
      <w:bookmarkEnd w:id="0"/>
    </w:p>
    <w:p w:rsidR="00B7405C" w:rsidRDefault="00B7405C">
      <w:pPr>
        <w:rPr>
          <w:lang w:val="en-GB"/>
        </w:rPr>
      </w:pPr>
    </w:p>
    <w:sectPr w:rsidR="00B7405C" w:rsidSect="007442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219"/>
    <w:rsid w:val="000744A7"/>
    <w:rsid w:val="00094DD8"/>
    <w:rsid w:val="000B3BF7"/>
    <w:rsid w:val="00131E2B"/>
    <w:rsid w:val="001B57C7"/>
    <w:rsid w:val="001E67CE"/>
    <w:rsid w:val="0020606E"/>
    <w:rsid w:val="002209C4"/>
    <w:rsid w:val="0023142D"/>
    <w:rsid w:val="00264741"/>
    <w:rsid w:val="002D5849"/>
    <w:rsid w:val="002F459B"/>
    <w:rsid w:val="002F50FB"/>
    <w:rsid w:val="002F60B3"/>
    <w:rsid w:val="003902DE"/>
    <w:rsid w:val="003A56B9"/>
    <w:rsid w:val="00470F92"/>
    <w:rsid w:val="00471822"/>
    <w:rsid w:val="00481189"/>
    <w:rsid w:val="004832F4"/>
    <w:rsid w:val="004F5A02"/>
    <w:rsid w:val="00536C7F"/>
    <w:rsid w:val="0053771B"/>
    <w:rsid w:val="005831F9"/>
    <w:rsid w:val="00640AEE"/>
    <w:rsid w:val="006751FB"/>
    <w:rsid w:val="006B7B25"/>
    <w:rsid w:val="00743EDF"/>
    <w:rsid w:val="00744219"/>
    <w:rsid w:val="007964AF"/>
    <w:rsid w:val="007A2513"/>
    <w:rsid w:val="007D4A12"/>
    <w:rsid w:val="007F35ED"/>
    <w:rsid w:val="007F6324"/>
    <w:rsid w:val="00817C5F"/>
    <w:rsid w:val="0082675B"/>
    <w:rsid w:val="008600C3"/>
    <w:rsid w:val="00877B49"/>
    <w:rsid w:val="008B4D79"/>
    <w:rsid w:val="00A2015C"/>
    <w:rsid w:val="00A2424D"/>
    <w:rsid w:val="00AB1651"/>
    <w:rsid w:val="00AD767B"/>
    <w:rsid w:val="00B01373"/>
    <w:rsid w:val="00B02D9C"/>
    <w:rsid w:val="00B11CE2"/>
    <w:rsid w:val="00B2747E"/>
    <w:rsid w:val="00B53B4C"/>
    <w:rsid w:val="00B7405C"/>
    <w:rsid w:val="00C14419"/>
    <w:rsid w:val="00C14939"/>
    <w:rsid w:val="00C41113"/>
    <w:rsid w:val="00C50F6B"/>
    <w:rsid w:val="00CA7D63"/>
    <w:rsid w:val="00D613B0"/>
    <w:rsid w:val="00DC1A01"/>
    <w:rsid w:val="00E059E9"/>
    <w:rsid w:val="00E32ACD"/>
    <w:rsid w:val="00E45CC9"/>
    <w:rsid w:val="00EA1F51"/>
    <w:rsid w:val="00F04F46"/>
    <w:rsid w:val="00F23AC5"/>
    <w:rsid w:val="00F4087C"/>
    <w:rsid w:val="00F61DED"/>
    <w:rsid w:val="00FE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0A5FD9-C0E6-4E05-AF0F-EFA5DD89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21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CC739-4D5D-415A-BD4A-F7CAB1C7F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42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uen, Séverine</dc:creator>
  <cp:keywords/>
  <dc:description/>
  <cp:lastModifiedBy>Deguen, Séverine</cp:lastModifiedBy>
  <cp:revision>4</cp:revision>
  <dcterms:created xsi:type="dcterms:W3CDTF">2020-10-10T19:11:00Z</dcterms:created>
  <dcterms:modified xsi:type="dcterms:W3CDTF">2020-10-12T16:40:00Z</dcterms:modified>
</cp:coreProperties>
</file>